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3A471" w14:textId="46092653" w:rsidR="00F963D5" w:rsidRDefault="00631791" w:rsidP="00631791">
      <w:pPr>
        <w:spacing w:before="100" w:beforeAutospacing="1" w:after="100" w:afterAutospacing="1"/>
        <w:ind w:firstLineChars="0" w:firstLine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6</w:t>
      </w:r>
      <w:r w:rsidR="00F963D5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E347F9">
        <w:rPr>
          <w:rFonts w:ascii="Times New Roman" w:hAnsi="Times New Roman" w:cs="Times New Roman" w:hint="eastAsia"/>
          <w:b/>
          <w:bCs/>
          <w:sz w:val="24"/>
          <w:szCs w:val="32"/>
        </w:rPr>
        <w:t>Clp</w:t>
      </w:r>
      <w:bookmarkStart w:id="0" w:name="_GoBack"/>
      <w:bookmarkEnd w:id="0"/>
      <w:r w:rsidRPr="00E347F9">
        <w:rPr>
          <w:rFonts w:ascii="Times New Roman" w:hAnsi="Times New Roman" w:cs="Times New Roman" w:hint="eastAsia"/>
          <w:b/>
          <w:bCs/>
          <w:sz w:val="24"/>
          <w:szCs w:val="32"/>
        </w:rPr>
        <w:t>B</w:t>
      </w:r>
      <w:proofErr w:type="spellEnd"/>
      <w:r w:rsidRPr="00E347F9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E347F9">
        <w:rPr>
          <w:rFonts w:ascii="Times New Roman" w:hAnsi="Times New Roman" w:cs="Times New Roman" w:hint="eastAsia"/>
          <w:b/>
          <w:bCs/>
          <w:sz w:val="24"/>
          <w:szCs w:val="32"/>
        </w:rPr>
        <w:t>identity</w:t>
      </w:r>
      <w:r w:rsidRPr="00E347F9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E347F9">
        <w:rPr>
          <w:rFonts w:ascii="Times New Roman" w:hAnsi="Times New Roman" w:cs="Times New Roman" w:hint="eastAsia"/>
          <w:b/>
          <w:bCs/>
          <w:sz w:val="24"/>
          <w:szCs w:val="32"/>
        </w:rPr>
        <w:t>in</w:t>
      </w:r>
      <w:r w:rsidRPr="00E347F9">
        <w:rPr>
          <w:rFonts w:ascii="Times New Roman" w:hAnsi="Times New Roman" w:cs="Times New Roman"/>
          <w:b/>
          <w:bCs/>
          <w:sz w:val="24"/>
          <w:szCs w:val="32"/>
        </w:rPr>
        <w:t xml:space="preserve"> various </w:t>
      </w:r>
      <w:r w:rsidRPr="00E347F9">
        <w:rPr>
          <w:rFonts w:ascii="Times New Roman" w:hAnsi="Times New Roman" w:cs="Times New Roman" w:hint="eastAsia"/>
          <w:b/>
          <w:bCs/>
          <w:sz w:val="24"/>
          <w:szCs w:val="32"/>
        </w:rPr>
        <w:t>GBS</w:t>
      </w:r>
      <w:r w:rsidRPr="00E347F9">
        <w:rPr>
          <w:rFonts w:ascii="Times New Roman" w:hAnsi="Times New Roman" w:cs="Times New Roman"/>
          <w:b/>
          <w:bCs/>
          <w:sz w:val="24"/>
          <w:szCs w:val="32"/>
        </w:rPr>
        <w:t xml:space="preserve"> strains. </w:t>
      </w:r>
      <w:r>
        <w:rPr>
          <w:rFonts w:ascii="Times New Roman" w:hAnsi="Times New Roman" w:cs="Times New Roman"/>
          <w:sz w:val="24"/>
          <w:szCs w:val="32"/>
        </w:rPr>
        <w:t xml:space="preserve">The presence of </w:t>
      </w:r>
      <w:proofErr w:type="spellStart"/>
      <w:r>
        <w:rPr>
          <w:rFonts w:ascii="Times New Roman" w:hAnsi="Times New Roman" w:cs="Times New Roman"/>
          <w:sz w:val="24"/>
          <w:szCs w:val="32"/>
        </w:rPr>
        <w:t>Clp</w:t>
      </w:r>
      <w:r>
        <w:rPr>
          <w:rFonts w:ascii="Times New Roman" w:hAnsi="Times New Roman" w:cs="Times New Roman" w:hint="eastAsia"/>
          <w:sz w:val="24"/>
          <w:szCs w:val="32"/>
        </w:rPr>
        <w:t>B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in various </w:t>
      </w:r>
      <w:r>
        <w:rPr>
          <w:rFonts w:ascii="Times New Roman" w:hAnsi="Times New Roman" w:cs="Times New Roman" w:hint="eastAsia"/>
          <w:sz w:val="24"/>
          <w:szCs w:val="32"/>
        </w:rPr>
        <w:t>GBS</w:t>
      </w:r>
      <w:r>
        <w:rPr>
          <w:rFonts w:ascii="Times New Roman" w:hAnsi="Times New Roman" w:cs="Times New Roman"/>
          <w:sz w:val="24"/>
          <w:szCs w:val="32"/>
        </w:rPr>
        <w:t xml:space="preserve"> strains.</w:t>
      </w:r>
    </w:p>
    <w:tbl>
      <w:tblPr>
        <w:tblW w:w="9328" w:type="dxa"/>
        <w:jc w:val="center"/>
        <w:tblLayout w:type="fixed"/>
        <w:tblLook w:val="04A0" w:firstRow="1" w:lastRow="0" w:firstColumn="1" w:lastColumn="0" w:noHBand="0" w:noVBand="1"/>
      </w:tblPr>
      <w:tblGrid>
        <w:gridCol w:w="3386"/>
        <w:gridCol w:w="2557"/>
        <w:gridCol w:w="3385"/>
      </w:tblGrid>
      <w:tr w:rsidR="00F963D5" w14:paraId="305AF1A8" w14:textId="77777777" w:rsidTr="00F93FE9">
        <w:trPr>
          <w:trHeight w:val="320"/>
          <w:jc w:val="center"/>
        </w:trPr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8475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cterial species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48DC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ccession  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EAF6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sequence identity (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%)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gramEnd"/>
          </w:p>
        </w:tc>
      </w:tr>
      <w:tr w:rsidR="00F963D5" w14:paraId="59079E41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969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1F0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K6353350.1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2E0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F963D5" w14:paraId="726B70EE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0A0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071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69969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AE95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F963D5" w14:paraId="6331A8E4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3C6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B1C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72518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0265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F963D5" w14:paraId="3B020593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289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FD8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81820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075C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F963D5" w14:paraId="5070370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B83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BBD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4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5CCE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  <w:tr w:rsidR="00F963D5" w14:paraId="66B7B814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12D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68E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6045851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DCD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385D3F82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D10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B36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5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BF7E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5A3B2B02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261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D4E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6573615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D99D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083E6E13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D6C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3F9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4144460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DB92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299A6CA4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7B6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40F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4719971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1034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6D69FC83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899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968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7000972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C55A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3A0AD7CC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203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4DF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3719198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41CB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57A88006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8C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A26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4947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BB54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59F971BE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3F57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F2A7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65733426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C8DD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11A4276B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6D5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DBA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5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6EB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45A3D3B1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EB8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0BC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82743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10A1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727D7266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1A0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212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6998882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F895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439A81DF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A01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DDD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256644796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018E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675A13A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275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506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50149996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450E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547689D3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119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77F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4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41D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7AD264C1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458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6E9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6190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1D1B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3A06152B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390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61C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6155189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79E4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7A1DB0B9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D75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A10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4719973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AE5B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5999AF05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ADF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4AE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23739504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50A6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16E98E34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2DE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D881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5271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ACFE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21386DCA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130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6E2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4369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7EA6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3235B294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9CC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23B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6353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E2A5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7</w:t>
            </w:r>
          </w:p>
        </w:tc>
      </w:tr>
      <w:tr w:rsidR="00F963D5" w14:paraId="3C487E9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9B0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1FE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228380212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ED7C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6</w:t>
            </w:r>
          </w:p>
        </w:tc>
      </w:tr>
      <w:tr w:rsidR="00F963D5" w14:paraId="062F4245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712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8AA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86995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61E4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85</w:t>
            </w:r>
          </w:p>
        </w:tc>
      </w:tr>
      <w:tr w:rsidR="00F963D5" w14:paraId="783B7341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DC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AA4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24812925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9D91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5A125B21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6B91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635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6573661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7C9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1F446B36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F16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18C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41726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DAB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0EF04E26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AA1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2C6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6151660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D1B8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7F4160BE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B42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771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46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74CC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4738E2D6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4BE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9EB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0018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71C2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584DEDFF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10E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034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69478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656E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02EDDFE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42F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530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69264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D27C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00773C84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4AC1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CF2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0483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80C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3</w:t>
            </w:r>
          </w:p>
        </w:tc>
      </w:tr>
      <w:tr w:rsidR="00F963D5" w14:paraId="55ED2270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439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coccus agalactia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7F3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O7042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CB6D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71</w:t>
            </w:r>
          </w:p>
        </w:tc>
      </w:tr>
      <w:tr w:rsidR="00F963D5" w14:paraId="1C06326C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F6B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62C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44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3A66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2D11DD7B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2B2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7F4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650261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D562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4536A11E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791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7D8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76698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E4BC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5C113EE6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C4C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F99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70309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E44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7E7DCFB4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E5D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D667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6569575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1112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266961DA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295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FA7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4530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FEEC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1D62B22F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B1E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A0C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6045765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9C73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5730848C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76B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027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27098827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E9FD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5C17315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CF7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010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5065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8293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1BD8580A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E53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7C0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9280255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7369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716A1613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49C1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4DF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5531820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3F25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0F3AA041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DA7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52A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9280117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FD2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04C58D2A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A45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AFC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3422435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C0D6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3FC8C68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394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564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81434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CB31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4599F35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1DE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1B1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K637723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FCD9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6</w:t>
            </w:r>
          </w:p>
        </w:tc>
      </w:tr>
      <w:tr w:rsidR="00F963D5" w14:paraId="2CC9AFE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0B2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C53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874206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887A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9</w:t>
            </w:r>
          </w:p>
        </w:tc>
      </w:tr>
      <w:tr w:rsidR="00F963D5" w14:paraId="0908EB5A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D77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A4D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71765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467C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9</w:t>
            </w:r>
          </w:p>
        </w:tc>
      </w:tr>
      <w:tr w:rsidR="00F963D5" w14:paraId="6692573C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892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670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88077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5B2C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7</w:t>
            </w:r>
          </w:p>
        </w:tc>
      </w:tr>
      <w:tr w:rsidR="00F963D5" w14:paraId="3CF1762B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981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E83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74314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B73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7</w:t>
            </w:r>
          </w:p>
        </w:tc>
      </w:tr>
      <w:tr w:rsidR="00F963D5" w14:paraId="11D49F6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1F4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772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27098128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F764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66D3481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17C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BDB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26440220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99DB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0C2B930E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6D6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05B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7004353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727B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68B680F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46A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EC0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47074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D322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0EBA5A9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483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66A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6480424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501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57E2AB1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388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A5E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4390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695A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051E205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567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18C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70001244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71D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6088205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730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FA6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4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556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66D04FDF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88B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DB21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69989424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442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26608A9F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0C7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B44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4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D8F8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377B8A25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B826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611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8819782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C702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27814E1C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6EE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70D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42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7DF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3F3B4682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4DA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01F1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6998982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35F9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21056992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B3C7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CF3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4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E08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1C30A07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C74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B6D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4352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C566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6EDE6B15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AB5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BAF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4445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828F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4E5C0BB2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FB3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41A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771736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86FA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1FD797E1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949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3D8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O8328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C02F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63A9B58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4D2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D1A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8095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C0E4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0404C64F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FFE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A83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V7194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61FB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7</w:t>
            </w:r>
          </w:p>
        </w:tc>
      </w:tr>
      <w:tr w:rsidR="00F963D5" w14:paraId="34F347D6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7C5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20C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A5916074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4B15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6</w:t>
            </w:r>
          </w:p>
        </w:tc>
      </w:tr>
      <w:tr w:rsidR="00F963D5" w14:paraId="18D6C4B2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B0B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0DE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K636881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A565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6</w:t>
            </w:r>
          </w:p>
        </w:tc>
      </w:tr>
      <w:tr w:rsidR="00F963D5" w14:paraId="79F389A0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B291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063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87233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60C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3</w:t>
            </w:r>
          </w:p>
        </w:tc>
      </w:tr>
      <w:tr w:rsidR="00F963D5" w14:paraId="0705F56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C43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A2C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735174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ACB8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1</w:t>
            </w:r>
          </w:p>
        </w:tc>
      </w:tr>
      <w:tr w:rsidR="00F963D5" w14:paraId="7C410393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FD57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coccus agalactia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P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A28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HN30102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2B61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46DAB456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085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388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914293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E9C9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7F9B6635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2BD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E1AE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6080099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979E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3E690DF2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E8F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A40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48399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4969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5A2C583A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DDB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CFC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64671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1F3D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36AD7C4A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86A7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AFD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D012322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095A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5F4597AC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FE5F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540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230227592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A8B9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46C3DBE4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92D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883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1776739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89B5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267B0213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8C5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2579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5019838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33D9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6D350B37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4F2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19C7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O98190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D13F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153EEA5E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391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treptococcus agalactia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121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ECDC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Q75876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89CB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61A48C7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E5C7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BDA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6150849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E95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4</w:t>
            </w:r>
          </w:p>
        </w:tc>
      </w:tr>
      <w:tr w:rsidR="00F963D5" w14:paraId="67BB0B2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881B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2E7A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DG95898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E0C7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2</w:t>
            </w:r>
          </w:p>
        </w:tc>
      </w:tr>
      <w:tr w:rsidR="00F963D5" w14:paraId="00FFF4B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E7B5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CCF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D0152417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F5A0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28</w:t>
            </w:r>
          </w:p>
        </w:tc>
      </w:tr>
      <w:tr w:rsidR="00F963D5" w14:paraId="21AC3E18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A2A4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5F5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C9877345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A7D4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28</w:t>
            </w:r>
          </w:p>
        </w:tc>
      </w:tr>
      <w:tr w:rsidR="00F963D5" w14:paraId="0FEFA290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DC8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47FD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00882551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950B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2</w:t>
            </w:r>
          </w:p>
        </w:tc>
      </w:tr>
      <w:tr w:rsidR="00F963D5" w14:paraId="3AE010E5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2070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5662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109867764.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C472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07</w:t>
            </w:r>
          </w:p>
        </w:tc>
      </w:tr>
      <w:tr w:rsidR="00F963D5" w14:paraId="2832205D" w14:textId="77777777" w:rsidTr="00F93FE9">
        <w:trPr>
          <w:trHeight w:val="280"/>
          <w:jc w:val="center"/>
        </w:trPr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505F8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reptococcus agalactiae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2E0B3" w14:textId="77777777" w:rsidR="00F963D5" w:rsidRDefault="00F963D5" w:rsidP="00631791">
            <w:pPr>
              <w:widowControl/>
              <w:ind w:firstLineChars="0" w:firstLine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P_047212124.1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2F232" w14:textId="77777777" w:rsidR="00F963D5" w:rsidRDefault="00F963D5" w:rsidP="00631791">
            <w:pPr>
              <w:widowControl/>
              <w:ind w:firstLineChars="0" w:firstLine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8</w:t>
            </w:r>
          </w:p>
        </w:tc>
      </w:tr>
    </w:tbl>
    <w:p w14:paraId="26104C1B" w14:textId="77777777" w:rsidR="00F963D5" w:rsidRDefault="00F963D5" w:rsidP="00F963D5">
      <w:pPr>
        <w:spacing w:line="480" w:lineRule="auto"/>
        <w:ind w:firstLineChars="0" w:firstLine="0"/>
        <w:rPr>
          <w:rFonts w:ascii="Times New Roman" w:eastAsia="SimSun" w:hAnsi="Times New Roman" w:cs="Times New Roman"/>
          <w:sz w:val="22"/>
          <w:szCs w:val="22"/>
        </w:rPr>
      </w:pPr>
      <w:r w:rsidRPr="00631791">
        <w:rPr>
          <w:rFonts w:ascii="Times New Roman" w:hAnsi="Times New Roman" w:cs="Times New Roman"/>
          <w:bCs/>
          <w:color w:val="000000"/>
          <w:sz w:val="22"/>
          <w:szCs w:val="22"/>
          <w:vertAlign w:val="superscript"/>
        </w:rPr>
        <w:t>a</w:t>
      </w:r>
      <w:r>
        <w:rPr>
          <w:rFonts w:ascii="Times New Roman" w:eastAsia="SimSun" w:hAnsi="Times New Roman" w:cs="Times New Roman"/>
          <w:sz w:val="22"/>
          <w:szCs w:val="22"/>
        </w:rPr>
        <w:t xml:space="preserve"> G</w:t>
      </w:r>
      <w:r>
        <w:rPr>
          <w:rFonts w:ascii="Times New Roman" w:eastAsia="SimSun" w:hAnsi="Times New Roman" w:cs="Times New Roman" w:hint="eastAsia"/>
          <w:sz w:val="22"/>
          <w:szCs w:val="22"/>
        </w:rPr>
        <w:t>ene</w:t>
      </w:r>
      <w:r>
        <w:rPr>
          <w:rFonts w:ascii="Times New Roman" w:eastAsia="SimSun" w:hAnsi="Times New Roman" w:cs="Times New Roman"/>
          <w:sz w:val="22"/>
          <w:szCs w:val="22"/>
        </w:rPr>
        <w:t xml:space="preserve"> sequence identity</w:t>
      </w:r>
      <w:r>
        <w:rPr>
          <w:rFonts w:ascii="Times New Roman" w:eastAsia="SimSun" w:hAnsi="Times New Roman" w:cs="Times New Roman" w:hint="eastAsia"/>
          <w:sz w:val="22"/>
          <w:szCs w:val="22"/>
        </w:rPr>
        <w:t xml:space="preserve"> is compared with the</w:t>
      </w:r>
      <w:r>
        <w:rPr>
          <w:rFonts w:ascii="Times New Roman" w:eastAsia="SimSu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2"/>
          <w:szCs w:val="22"/>
        </w:rPr>
        <w:t>Clp</w:t>
      </w:r>
      <w:r>
        <w:rPr>
          <w:rFonts w:ascii="Times New Roman" w:eastAsia="SimSun" w:hAnsi="Times New Roman" w:cs="Times New Roman" w:hint="eastAsia"/>
          <w:sz w:val="22"/>
          <w:szCs w:val="22"/>
        </w:rPr>
        <w:t>B</w:t>
      </w:r>
      <w:proofErr w:type="spellEnd"/>
      <w:r>
        <w:rPr>
          <w:rFonts w:ascii="Times New Roman" w:eastAsia="SimSun" w:hAnsi="Times New Roman" w:cs="Times New Roman" w:hint="eastAsia"/>
          <w:sz w:val="22"/>
          <w:szCs w:val="22"/>
        </w:rPr>
        <w:t xml:space="preserve"> sequence of </w:t>
      </w:r>
      <w:r>
        <w:rPr>
          <w:rFonts w:ascii="Times New Roman" w:eastAsia="SimSun" w:hAnsi="Times New Roman" w:cs="Times New Roman" w:hint="eastAsia"/>
          <w:iCs/>
          <w:sz w:val="22"/>
          <w:szCs w:val="22"/>
        </w:rPr>
        <w:t>GBS HN016</w:t>
      </w:r>
      <w:r>
        <w:rPr>
          <w:rFonts w:ascii="Times New Roman" w:eastAsia="SimSun" w:hAnsi="Times New Roman" w:cs="Times New Roman"/>
          <w:sz w:val="22"/>
          <w:szCs w:val="22"/>
        </w:rPr>
        <w:t xml:space="preserve"> </w:t>
      </w:r>
      <w:r>
        <w:rPr>
          <w:rFonts w:ascii="Times New Roman" w:eastAsia="SimSun" w:hAnsi="Times New Roman" w:cs="Times New Roman" w:hint="eastAsia"/>
          <w:sz w:val="22"/>
          <w:szCs w:val="22"/>
        </w:rPr>
        <w:t>strain.</w:t>
      </w:r>
    </w:p>
    <w:p w14:paraId="2B67A0B6" w14:textId="77777777" w:rsidR="002D5879" w:rsidRDefault="002D5879">
      <w:pPr>
        <w:ind w:firstLine="420"/>
      </w:pPr>
    </w:p>
    <w:sectPr w:rsidR="002D5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A1B"/>
    <w:rsid w:val="00025DEF"/>
    <w:rsid w:val="00083092"/>
    <w:rsid w:val="000F3751"/>
    <w:rsid w:val="00155B8A"/>
    <w:rsid w:val="001B1D92"/>
    <w:rsid w:val="001F5109"/>
    <w:rsid w:val="002314A3"/>
    <w:rsid w:val="00283A2E"/>
    <w:rsid w:val="002C04EC"/>
    <w:rsid w:val="002D5879"/>
    <w:rsid w:val="00312479"/>
    <w:rsid w:val="00333ED1"/>
    <w:rsid w:val="00337482"/>
    <w:rsid w:val="003B353F"/>
    <w:rsid w:val="00407298"/>
    <w:rsid w:val="0048403A"/>
    <w:rsid w:val="004A1336"/>
    <w:rsid w:val="004B25F9"/>
    <w:rsid w:val="004F5C22"/>
    <w:rsid w:val="00557E23"/>
    <w:rsid w:val="00561A2F"/>
    <w:rsid w:val="00600C1A"/>
    <w:rsid w:val="00631791"/>
    <w:rsid w:val="00664826"/>
    <w:rsid w:val="006A07CA"/>
    <w:rsid w:val="00763451"/>
    <w:rsid w:val="007738A2"/>
    <w:rsid w:val="00776B77"/>
    <w:rsid w:val="007A3866"/>
    <w:rsid w:val="00801CC6"/>
    <w:rsid w:val="008033D4"/>
    <w:rsid w:val="00804ECF"/>
    <w:rsid w:val="00817DC6"/>
    <w:rsid w:val="00885CFE"/>
    <w:rsid w:val="008A06EB"/>
    <w:rsid w:val="008C4D69"/>
    <w:rsid w:val="008D4A1B"/>
    <w:rsid w:val="008F47E0"/>
    <w:rsid w:val="00A24636"/>
    <w:rsid w:val="00A341AF"/>
    <w:rsid w:val="00A55009"/>
    <w:rsid w:val="00A747DD"/>
    <w:rsid w:val="00A90129"/>
    <w:rsid w:val="00B73A99"/>
    <w:rsid w:val="00B851AB"/>
    <w:rsid w:val="00BA61F8"/>
    <w:rsid w:val="00C032BE"/>
    <w:rsid w:val="00C04000"/>
    <w:rsid w:val="00C96EC4"/>
    <w:rsid w:val="00CB4C8D"/>
    <w:rsid w:val="00CF2D14"/>
    <w:rsid w:val="00D01A1B"/>
    <w:rsid w:val="00D356D4"/>
    <w:rsid w:val="00D6664A"/>
    <w:rsid w:val="00D91775"/>
    <w:rsid w:val="00DD0966"/>
    <w:rsid w:val="00E24D7E"/>
    <w:rsid w:val="00E3566E"/>
    <w:rsid w:val="00E568DF"/>
    <w:rsid w:val="00E63341"/>
    <w:rsid w:val="00E93619"/>
    <w:rsid w:val="00EC130F"/>
    <w:rsid w:val="00F27F41"/>
    <w:rsid w:val="00F32949"/>
    <w:rsid w:val="00F9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51499"/>
  <w15:chartTrackingRefBased/>
  <w15:docId w15:val="{09A611C9-DCBC-8F4F-8C60-C7B317778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3D5"/>
    <w:pPr>
      <w:widowControl w:val="0"/>
      <w:ind w:firstLineChars="200" w:firstLine="883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8</Words>
  <Characters>4059</Characters>
  <Application>Microsoft Office Word</Application>
  <DocSecurity>4</DocSecurity>
  <Lines>33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豪 吴</dc:creator>
  <cp:keywords/>
  <dc:description/>
  <cp:lastModifiedBy>Elodie Coulamy</cp:lastModifiedBy>
  <cp:revision>2</cp:revision>
  <dcterms:created xsi:type="dcterms:W3CDTF">2024-03-14T15:33:00Z</dcterms:created>
  <dcterms:modified xsi:type="dcterms:W3CDTF">2024-03-14T15:33:00Z</dcterms:modified>
</cp:coreProperties>
</file>